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237D" w:rsidRDefault="00F720CB" w:rsidP="0094237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1</w:t>
      </w:r>
    </w:p>
    <w:p w:rsidR="0094237D" w:rsidRDefault="0094237D" w:rsidP="0094237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4237D" w:rsidRPr="00271660" w:rsidRDefault="0094237D" w:rsidP="0094237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F720C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. S</w:t>
      </w:r>
      <w:r w:rsidRPr="00271660">
        <w:rPr>
          <w:rFonts w:ascii="Times New Roman" w:hAnsi="Times New Roman" w:cs="Times New Roman"/>
          <w:b/>
          <w:bCs/>
          <w:sz w:val="24"/>
          <w:szCs w:val="24"/>
          <w:lang w:val="en-US"/>
        </w:rPr>
        <w:t>tandardized factor loading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model fit indices and </w:t>
      </w:r>
      <w:r w:rsidRPr="00271660">
        <w:rPr>
          <w:rFonts w:ascii="Times New Roman" w:hAnsi="Times New Roman" w:cs="Times New Roman"/>
          <w:b/>
          <w:bCs/>
          <w:sz w:val="24"/>
          <w:szCs w:val="24"/>
          <w:lang w:val="en-US"/>
        </w:rPr>
        <w:t>internal consistency reliabili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y</w:t>
      </w:r>
      <w:r w:rsidRPr="002716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efficients of </w:t>
      </w:r>
      <w:r w:rsidRPr="002716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Short HIV Stigma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cale </w:t>
      </w:r>
      <w:r w:rsidRPr="002716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Grind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ample</w:t>
      </w:r>
      <w:r w:rsidRPr="0027166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:rsidR="0094237D" w:rsidRPr="00271660" w:rsidRDefault="0094237D" w:rsidP="0094237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6"/>
        <w:gridCol w:w="2157"/>
        <w:gridCol w:w="1636"/>
        <w:gridCol w:w="1423"/>
        <w:gridCol w:w="950"/>
      </w:tblGrid>
      <w:tr w:rsidR="0094237D" w:rsidRPr="009F1C58" w:rsidTr="00D07EB3">
        <w:tc>
          <w:tcPr>
            <w:tcW w:w="0" w:type="auto"/>
            <w:tcBorders>
              <w:top w:val="single" w:sz="4" w:space="0" w:color="auto"/>
            </w:tcBorders>
            <w:shd w:val="clear" w:color="auto" w:fill="EEECE1" w:themeFill="background2"/>
          </w:tcPr>
          <w:p w:rsidR="0094237D" w:rsidRPr="009F1C58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9F1C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ind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N = 11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EECE1" w:themeFill="background2"/>
          </w:tcPr>
          <w:p w:rsidR="0094237D" w:rsidRPr="009F1C58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ndardized l</w:t>
            </w:r>
            <w:r w:rsidRPr="009F1C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ading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EECE1" w:themeFill="background2"/>
          </w:tcPr>
          <w:p w:rsidR="0094237D" w:rsidRPr="009F1C58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ronbach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lph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EECE1" w:themeFill="background2"/>
          </w:tcPr>
          <w:p w:rsidR="0094237D" w:rsidRPr="009F1C58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dinal alph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EECE1" w:themeFill="background2"/>
          </w:tcPr>
          <w:p w:rsidR="0094237D" w:rsidRPr="009F1C58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mega</w:t>
            </w: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ersonalized stigma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ople I care about stopped calling after learning I have HIV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6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have lost friends by telling them I have HIV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2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ome people avoid touching me once they know I have HIV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1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isclosure concerns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2716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work hard to keep my HIV a secret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3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elling someone I have HIV is risky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8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am very careful who I tell that I have HIV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4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ncerns about public attitudes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st people believe a person who has HIV is dirty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0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ople with HIV are treated like outcasts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3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st people are uncomfortable around someone with HIV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egative self-image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feel guilty because I have HIV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4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ople’s attitudes about HIV make me feel worse about myself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3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feel I’m not as good a person as others because I have HIV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2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4237D" w:rsidRPr="007B4D1D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2-ite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</w:tr>
      <w:tr w:rsidR="0094237D" w:rsidRPr="002F21DA" w:rsidTr="00D07EB3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4237D" w:rsidRPr="002F21DA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fit indi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4237D" w:rsidRPr="002F21DA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237D" w:rsidRPr="002F21DA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237D" w:rsidRPr="002F21DA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237D" w:rsidRPr="002F21DA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-square (48) = 56.9, p = 0.17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I = 0.995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I = 0.993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A = 0.040 (90%CI 0.000-0.076)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MR = 0.0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94237D" w:rsidRPr="00271660" w:rsidRDefault="0094237D" w:rsidP="0094237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4237D" w:rsidRPr="00271660" w:rsidRDefault="0094237D" w:rsidP="0094237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4237D" w:rsidRPr="00271660" w:rsidRDefault="0094237D" w:rsidP="0094237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4237D" w:rsidRDefault="0094237D" w:rsidP="0094237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94237D" w:rsidRDefault="0094237D" w:rsidP="0094237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4237D" w:rsidRPr="00271660" w:rsidRDefault="0094237D" w:rsidP="0094237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F720C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. S</w:t>
      </w:r>
      <w:r w:rsidRPr="00271660">
        <w:rPr>
          <w:rFonts w:ascii="Times New Roman" w:hAnsi="Times New Roman" w:cs="Times New Roman"/>
          <w:b/>
          <w:bCs/>
          <w:sz w:val="24"/>
          <w:szCs w:val="24"/>
          <w:lang w:val="en-US"/>
        </w:rPr>
        <w:t>tandardized factor loading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model fit indices and </w:t>
      </w:r>
      <w:r w:rsidRPr="00271660">
        <w:rPr>
          <w:rFonts w:ascii="Times New Roman" w:hAnsi="Times New Roman" w:cs="Times New Roman"/>
          <w:b/>
          <w:bCs/>
          <w:sz w:val="24"/>
          <w:szCs w:val="24"/>
          <w:lang w:val="en-US"/>
        </w:rPr>
        <w:t>internal consistency reliabili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y</w:t>
      </w:r>
      <w:r w:rsidRPr="002716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efficients of </w:t>
      </w:r>
      <w:r w:rsidRPr="002716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Short HIV Stigma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cale </w:t>
      </w:r>
      <w:r w:rsidRPr="002716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he social media sample</w:t>
      </w:r>
      <w:r w:rsidRPr="0027166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:rsidR="0094237D" w:rsidRPr="00271660" w:rsidRDefault="0094237D" w:rsidP="0094237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6"/>
        <w:gridCol w:w="2157"/>
        <w:gridCol w:w="1636"/>
        <w:gridCol w:w="1423"/>
        <w:gridCol w:w="950"/>
      </w:tblGrid>
      <w:tr w:rsidR="0094237D" w:rsidRPr="009F1C58" w:rsidTr="00D07EB3">
        <w:tc>
          <w:tcPr>
            <w:tcW w:w="0" w:type="auto"/>
            <w:tcBorders>
              <w:top w:val="single" w:sz="4" w:space="0" w:color="auto"/>
            </w:tcBorders>
            <w:shd w:val="clear" w:color="auto" w:fill="EEECE1" w:themeFill="background2"/>
          </w:tcPr>
          <w:p w:rsidR="0094237D" w:rsidRPr="009F1C58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cial media (N = 16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EECE1" w:themeFill="background2"/>
          </w:tcPr>
          <w:p w:rsidR="0094237D" w:rsidRPr="009F1C58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ndardized l</w:t>
            </w:r>
            <w:r w:rsidRPr="009F1C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ading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EECE1" w:themeFill="background2"/>
          </w:tcPr>
          <w:p w:rsidR="0094237D" w:rsidRPr="009F1C58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ronbach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lph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EECE1" w:themeFill="background2"/>
          </w:tcPr>
          <w:p w:rsidR="0094237D" w:rsidRPr="009F1C58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dinal alph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EECE1" w:themeFill="background2"/>
          </w:tcPr>
          <w:p w:rsidR="0094237D" w:rsidRPr="009F1C58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mega</w:t>
            </w: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ersonalized stigma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ople I care about stopped calling after learning I have HIV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8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have lost friends by telling them I have HIV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0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ome people avoid touching me once they know I have HIV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1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isclosure concerns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work hard to keep my HIV a secret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2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elling someone I have HIV is risky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8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am very careful who I tell that I have HIV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7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ncerns about public attitudes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st people believe a person who has HIV is dirty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6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ople with HIV are treated like outcasts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5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st people are uncomfortable around someone with HIV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2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egative self-image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feel guilty because I have HIV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6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ople’s attitudes about HIV make me feel worse about myself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0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feel I’m not as good a person as others because I have HIV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0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4237D" w:rsidRPr="007B4D1D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2-ite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</w:tr>
      <w:tr w:rsidR="0094237D" w:rsidRPr="002F21DA" w:rsidTr="00D07EB3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4237D" w:rsidRPr="002F21DA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fit indi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4237D" w:rsidRPr="002F21DA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237D" w:rsidRPr="002F21DA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237D" w:rsidRPr="002F21DA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237D" w:rsidRPr="002F21DA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-square (48) = 63.4, p = 0.07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I = 0.993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I = 0.990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A = 0.044 (90%CI 0.000-0.071)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MR = 0.0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94237D" w:rsidRPr="00271660" w:rsidRDefault="0094237D" w:rsidP="0094237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4237D" w:rsidRPr="00271660" w:rsidRDefault="0094237D" w:rsidP="0094237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4237D" w:rsidRDefault="0094237D" w:rsidP="0094237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94237D" w:rsidRDefault="0094237D" w:rsidP="0094237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4237D" w:rsidRPr="00271660" w:rsidRDefault="0094237D" w:rsidP="0094237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F720CB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. S</w:t>
      </w:r>
      <w:r w:rsidRPr="00271660">
        <w:rPr>
          <w:rFonts w:ascii="Times New Roman" w:hAnsi="Times New Roman" w:cs="Times New Roman"/>
          <w:b/>
          <w:bCs/>
          <w:sz w:val="24"/>
          <w:szCs w:val="24"/>
          <w:lang w:val="en-US"/>
        </w:rPr>
        <w:t>tandardized factor loading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model fit indices and </w:t>
      </w:r>
      <w:r w:rsidRPr="00271660">
        <w:rPr>
          <w:rFonts w:ascii="Times New Roman" w:hAnsi="Times New Roman" w:cs="Times New Roman"/>
          <w:b/>
          <w:bCs/>
          <w:sz w:val="24"/>
          <w:szCs w:val="24"/>
          <w:lang w:val="en-US"/>
        </w:rPr>
        <w:t>internal consistency reliabili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y</w:t>
      </w:r>
      <w:r w:rsidRPr="002716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efficients of </w:t>
      </w:r>
      <w:r w:rsidRPr="002716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Short HIV Stigma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cale </w:t>
      </w:r>
      <w:r w:rsidRPr="002716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he Hornet sample</w:t>
      </w:r>
      <w:r w:rsidRPr="0027166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:rsidR="0094237D" w:rsidRPr="00271660" w:rsidRDefault="0094237D" w:rsidP="0094237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6"/>
        <w:gridCol w:w="2157"/>
        <w:gridCol w:w="1636"/>
        <w:gridCol w:w="1423"/>
        <w:gridCol w:w="950"/>
      </w:tblGrid>
      <w:tr w:rsidR="0094237D" w:rsidRPr="009F1C58" w:rsidTr="00D07EB3">
        <w:tc>
          <w:tcPr>
            <w:tcW w:w="0" w:type="auto"/>
            <w:tcBorders>
              <w:top w:val="single" w:sz="4" w:space="0" w:color="auto"/>
            </w:tcBorders>
            <w:shd w:val="clear" w:color="auto" w:fill="EEECE1" w:themeFill="background2"/>
          </w:tcPr>
          <w:p w:rsidR="0094237D" w:rsidRPr="009F1C58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rnet (N = 182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EECE1" w:themeFill="background2"/>
          </w:tcPr>
          <w:p w:rsidR="0094237D" w:rsidRPr="009F1C58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ndardized l</w:t>
            </w:r>
            <w:r w:rsidRPr="009F1C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ading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EECE1" w:themeFill="background2"/>
          </w:tcPr>
          <w:p w:rsidR="0094237D" w:rsidRPr="009F1C58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ronbach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lph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EECE1" w:themeFill="background2"/>
          </w:tcPr>
          <w:p w:rsidR="0094237D" w:rsidRPr="009F1C58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dinal alph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EECE1" w:themeFill="background2"/>
          </w:tcPr>
          <w:p w:rsidR="0094237D" w:rsidRPr="009F1C58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mega</w:t>
            </w: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ersonalized stigma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ople I care about stopped calling after learning I have HIV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3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have lost friends by telling them I have HIV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6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ome people avoid touching me once they know I have HIV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3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isclosure concerns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2716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work hard to keep my HIV a secret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1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elling someone I have HIV is risky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8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am very careful who I tell that I have HIV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4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ncerns about public attitudes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st people believe a person who has HIV is dirty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8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ople with HIV are treated like outcasts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0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st people are uncomfortable around someone with HIV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9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egative self-image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feel guilty because I have HIV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8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ople’s attitudes about HIV make me feel worse about myself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5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66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feel I’m not as good a person as others because I have HIV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1</w:t>
            </w: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4237D" w:rsidRPr="007B4D1D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2-ite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</w:tr>
      <w:tr w:rsidR="0094237D" w:rsidRPr="002F21DA" w:rsidTr="00D07EB3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4237D" w:rsidRPr="002F21DA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 fit indi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4237D" w:rsidRPr="002F21DA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237D" w:rsidRPr="002F21DA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237D" w:rsidRPr="002F21DA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237D" w:rsidRPr="002F21DA" w:rsidRDefault="0094237D" w:rsidP="00D07E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-square (48) = 489.2, p &lt; 0.01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I = 0.980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I = 0.973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A = 0.071 (90%CI 0.065-0.077)</w:t>
            </w:r>
          </w:p>
        </w:tc>
        <w:tc>
          <w:tcPr>
            <w:tcW w:w="0" w:type="auto"/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237D" w:rsidRPr="00271660" w:rsidTr="00D07EB3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MR = 0.0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237D" w:rsidRPr="00271660" w:rsidRDefault="0094237D" w:rsidP="00D07E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94237D" w:rsidRPr="00271660" w:rsidRDefault="0094237D" w:rsidP="0094237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4237D" w:rsidRPr="00271660" w:rsidRDefault="0094237D" w:rsidP="0094237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4237D" w:rsidRPr="00271660" w:rsidRDefault="0094237D" w:rsidP="0094237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4237D" w:rsidRPr="00271660" w:rsidRDefault="0094237D" w:rsidP="0094237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4237D" w:rsidRPr="00271660" w:rsidRDefault="0094237D" w:rsidP="0094237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B6501" w:rsidRDefault="00DB6501"/>
    <w:sectPr w:rsidR="00DB6501" w:rsidSect="000B20F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4237D"/>
    <w:rsid w:val="001558BA"/>
    <w:rsid w:val="001D1385"/>
    <w:rsid w:val="00584E33"/>
    <w:rsid w:val="0094237D"/>
    <w:rsid w:val="009C611B"/>
    <w:rsid w:val="00C120F8"/>
    <w:rsid w:val="00DB6501"/>
    <w:rsid w:val="00E37349"/>
    <w:rsid w:val="00F7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21E236-08AE-4C56-8E01-00D184409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65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37D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79</Words>
  <Characters>3305</Characters>
  <Application>Microsoft Office Word</Application>
  <DocSecurity>0</DocSecurity>
  <Lines>27</Lines>
  <Paragraphs>7</Paragraphs>
  <ScaleCrop>false</ScaleCrop>
  <Company>Microsoft</Company>
  <LinksUpToDate>false</LinksUpToDate>
  <CharactersWithSpaces>3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0761</dc:creator>
  <cp:keywords/>
  <dc:description/>
  <cp:lastModifiedBy>Abirami R.</cp:lastModifiedBy>
  <cp:revision>3</cp:revision>
  <dcterms:created xsi:type="dcterms:W3CDTF">2020-09-24T06:21:00Z</dcterms:created>
  <dcterms:modified xsi:type="dcterms:W3CDTF">2020-09-25T05:17:00Z</dcterms:modified>
</cp:coreProperties>
</file>